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70E7A" w:rsidRPr="001549D3" w:rsidRDefault="00E70E7A" w:rsidP="00E70E7A">
      <w:pPr>
        <w:pStyle w:val="SupplementaryMaterial"/>
        <w:rPr>
          <w:b w:val="0"/>
        </w:rPr>
      </w:pPr>
      <w:r w:rsidRPr="001549D3">
        <w:t>Supplementary Material</w:t>
      </w:r>
    </w:p>
    <w:p w:rsidR="003146E7" w:rsidRPr="000744B0" w:rsidRDefault="000B232A" w:rsidP="000744B0">
      <w:pPr>
        <w:rPr>
          <w:rFonts w:cs="Times New Roman"/>
          <w:b/>
          <w:bCs/>
          <w:sz w:val="24"/>
        </w:rPr>
      </w:pPr>
      <w:r w:rsidRPr="000744B0">
        <w:rPr>
          <w:rFonts w:cs="Times New Roman"/>
          <w:b/>
          <w:bCs/>
          <w:sz w:val="24"/>
        </w:rPr>
        <w:t xml:space="preserve">Supplementary </w:t>
      </w:r>
      <w:r w:rsidR="003146E7" w:rsidRPr="000744B0">
        <w:rPr>
          <w:rFonts w:cs="Times New Roman"/>
          <w:b/>
          <w:bCs/>
          <w:sz w:val="24"/>
        </w:rPr>
        <w:t>Table S1. Supplementary clinical characteristics of 163 patients with PsA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1739"/>
        <w:gridCol w:w="1536"/>
        <w:gridCol w:w="1698"/>
        <w:gridCol w:w="1988"/>
        <w:gridCol w:w="2214"/>
        <w:gridCol w:w="1505"/>
        <w:gridCol w:w="1790"/>
      </w:tblGrid>
      <w:tr w:rsidR="003146E7" w:rsidRPr="000744B0" w:rsidTr="00FC0987">
        <w:trPr>
          <w:trHeight w:hRule="exact" w:val="284"/>
        </w:trPr>
        <w:tc>
          <w:tcPr>
            <w:tcW w:w="534" w:type="pct"/>
            <w:vMerge w:val="restart"/>
          </w:tcPr>
          <w:p w:rsidR="003D7EE2" w:rsidRPr="003D7EE2" w:rsidRDefault="003146E7" w:rsidP="003D7EE2">
            <w:pPr>
              <w:rPr>
                <w:rFonts w:cs="Times New Roman" w:hint="eastAsia"/>
                <w:b/>
                <w:bCs/>
                <w:sz w:val="24"/>
              </w:rPr>
            </w:pPr>
            <w:r w:rsidRPr="000744B0">
              <w:rPr>
                <w:rFonts w:cs="Times New Roman"/>
                <w:b/>
                <w:bCs/>
                <w:sz w:val="24"/>
              </w:rPr>
              <w:t>No.</w:t>
            </w:r>
          </w:p>
        </w:tc>
        <w:tc>
          <w:tcPr>
            <w:tcW w:w="1781" w:type="pct"/>
            <w:gridSpan w:val="3"/>
            <w:tcBorders>
              <w:bottom w:val="single" w:sz="4" w:space="0" w:color="auto"/>
            </w:tcBorders>
          </w:tcPr>
          <w:p w:rsidR="003146E7" w:rsidRPr="000744B0" w:rsidRDefault="003146E7" w:rsidP="000744B0">
            <w:pPr>
              <w:rPr>
                <w:rFonts w:cs="Times New Roman"/>
                <w:b/>
                <w:bCs/>
                <w:sz w:val="24"/>
              </w:rPr>
            </w:pPr>
            <w:r w:rsidRPr="000744B0">
              <w:rPr>
                <w:rFonts w:cs="Times New Roman"/>
                <w:b/>
                <w:bCs/>
                <w:sz w:val="24"/>
              </w:rPr>
              <w:t>Swollen or tender joints</w:t>
            </w:r>
          </w:p>
        </w:tc>
        <w:tc>
          <w:tcPr>
            <w:tcW w:w="712" w:type="pct"/>
            <w:vMerge w:val="restart"/>
          </w:tcPr>
          <w:p w:rsidR="003D7EE2" w:rsidRPr="003D7EE2" w:rsidRDefault="003146E7" w:rsidP="003D7EE2">
            <w:pPr>
              <w:rPr>
                <w:rFonts w:cs="Times New Roman" w:hint="eastAsia"/>
                <w:b/>
                <w:bCs/>
                <w:sz w:val="24"/>
              </w:rPr>
            </w:pPr>
            <w:proofErr w:type="spellStart"/>
            <w:r w:rsidRPr="000744B0">
              <w:rPr>
                <w:rFonts w:cs="Times New Roman"/>
                <w:b/>
                <w:bCs/>
                <w:sz w:val="24"/>
              </w:rPr>
              <w:t>Psoriasis</w:t>
            </w:r>
            <w:r w:rsidR="00D44BAB" w:rsidRPr="000744B0">
              <w:rPr>
                <w:rFonts w:cs="Times New Roman"/>
                <w:b/>
                <w:b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793" w:type="pct"/>
            <w:vMerge w:val="restart"/>
          </w:tcPr>
          <w:p w:rsidR="003D7EE2" w:rsidRPr="003D7EE2" w:rsidRDefault="003146E7" w:rsidP="003D7EE2">
            <w:pPr>
              <w:rPr>
                <w:rFonts w:cs="Times New Roman" w:hint="eastAsia"/>
                <w:b/>
                <w:bCs/>
                <w:sz w:val="24"/>
              </w:rPr>
            </w:pPr>
            <w:r w:rsidRPr="000744B0">
              <w:rPr>
                <w:rFonts w:cs="Times New Roman"/>
                <w:b/>
                <w:bCs/>
                <w:sz w:val="24"/>
              </w:rPr>
              <w:t xml:space="preserve">Nail </w:t>
            </w:r>
            <w:proofErr w:type="spellStart"/>
            <w:r w:rsidRPr="000744B0">
              <w:rPr>
                <w:rFonts w:cs="Times New Roman"/>
                <w:b/>
                <w:bCs/>
                <w:sz w:val="24"/>
              </w:rPr>
              <w:t>involvement</w:t>
            </w:r>
            <w:r w:rsidR="00D44BAB" w:rsidRPr="000744B0">
              <w:rPr>
                <w:rFonts w:cs="Times New Roman"/>
                <w:b/>
                <w:bCs/>
                <w:sz w:val="24"/>
                <w:vertAlign w:val="superscript"/>
              </w:rPr>
              <w:t>b</w:t>
            </w:r>
            <w:proofErr w:type="spellEnd"/>
            <w:r w:rsidRPr="000744B0">
              <w:rPr>
                <w:rFonts w:cs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539" w:type="pct"/>
            <w:vMerge w:val="restart"/>
          </w:tcPr>
          <w:p w:rsidR="003D7EE2" w:rsidRPr="003D7EE2" w:rsidRDefault="003146E7" w:rsidP="003D7EE2">
            <w:pPr>
              <w:rPr>
                <w:rFonts w:cs="Times New Roman" w:hint="eastAsia"/>
                <w:b/>
                <w:bCs/>
                <w:sz w:val="24"/>
              </w:rPr>
            </w:pPr>
            <w:r w:rsidRPr="000744B0">
              <w:rPr>
                <w:rFonts w:cs="Times New Roman"/>
                <w:b/>
                <w:bCs/>
                <w:sz w:val="24"/>
              </w:rPr>
              <w:t>RF negative</w:t>
            </w:r>
          </w:p>
        </w:tc>
        <w:tc>
          <w:tcPr>
            <w:tcW w:w="641" w:type="pct"/>
            <w:vMerge w:val="restart"/>
          </w:tcPr>
          <w:p w:rsidR="003D7EE2" w:rsidRPr="000744B0" w:rsidRDefault="003146E7" w:rsidP="000744B0">
            <w:pPr>
              <w:rPr>
                <w:rFonts w:cs="Times New Roman" w:hint="eastAsia"/>
                <w:b/>
                <w:bCs/>
                <w:sz w:val="24"/>
              </w:rPr>
            </w:pPr>
            <w:r w:rsidRPr="000744B0">
              <w:rPr>
                <w:rFonts w:cs="Times New Roman"/>
                <w:b/>
                <w:bCs/>
                <w:sz w:val="24"/>
              </w:rPr>
              <w:t>Dactylitis</w:t>
            </w:r>
          </w:p>
        </w:tc>
      </w:tr>
      <w:tr w:rsidR="003146E7" w:rsidRPr="000744B0" w:rsidTr="003D7EE2">
        <w:trPr>
          <w:trHeight w:hRule="exact" w:val="419"/>
        </w:trPr>
        <w:tc>
          <w:tcPr>
            <w:tcW w:w="534" w:type="pct"/>
            <w:vMerge/>
            <w:tcBorders>
              <w:bottom w:val="single" w:sz="4" w:space="0" w:color="auto"/>
            </w:tcBorders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3D7EE2" w:rsidRPr="003D7EE2" w:rsidRDefault="003146E7" w:rsidP="003D7EE2">
            <w:pPr>
              <w:rPr>
                <w:rFonts w:cs="Times New Roman" w:hint="eastAsia"/>
                <w:b/>
                <w:bCs/>
                <w:sz w:val="24"/>
              </w:rPr>
            </w:pPr>
            <w:r w:rsidRPr="000744B0">
              <w:rPr>
                <w:rFonts w:cs="Times New Roman"/>
                <w:b/>
                <w:bCs/>
                <w:sz w:val="24"/>
              </w:rPr>
              <w:t>Peripheral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3D7EE2" w:rsidRPr="003D7EE2" w:rsidRDefault="003146E7" w:rsidP="003D7EE2">
            <w:pPr>
              <w:rPr>
                <w:rFonts w:cs="Times New Roman" w:hint="eastAsia"/>
                <w:b/>
                <w:bCs/>
                <w:sz w:val="24"/>
              </w:rPr>
            </w:pPr>
            <w:r w:rsidRPr="000744B0">
              <w:rPr>
                <w:rFonts w:cs="Times New Roman"/>
                <w:b/>
                <w:bCs/>
                <w:sz w:val="24"/>
              </w:rPr>
              <w:t>Enthesitis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3D7EE2" w:rsidRPr="003D7EE2" w:rsidRDefault="003146E7" w:rsidP="003D7EE2">
            <w:pPr>
              <w:rPr>
                <w:rFonts w:cs="Times New Roman" w:hint="eastAsia"/>
                <w:b/>
                <w:bCs/>
                <w:sz w:val="24"/>
              </w:rPr>
            </w:pPr>
            <w:r w:rsidRPr="000744B0">
              <w:rPr>
                <w:rFonts w:cs="Times New Roman"/>
                <w:b/>
                <w:bCs/>
                <w:sz w:val="24"/>
              </w:rPr>
              <w:t>Axial</w:t>
            </w:r>
          </w:p>
        </w:tc>
        <w:tc>
          <w:tcPr>
            <w:tcW w:w="712" w:type="pct"/>
            <w:vMerge/>
            <w:tcBorders>
              <w:bottom w:val="single" w:sz="4" w:space="0" w:color="auto"/>
            </w:tcBorders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  <w:tc>
          <w:tcPr>
            <w:tcW w:w="793" w:type="pct"/>
            <w:vMerge/>
            <w:tcBorders>
              <w:bottom w:val="single" w:sz="4" w:space="0" w:color="auto"/>
            </w:tcBorders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  <w:tc>
          <w:tcPr>
            <w:tcW w:w="539" w:type="pct"/>
            <w:vMerge/>
            <w:tcBorders>
              <w:bottom w:val="single" w:sz="4" w:space="0" w:color="auto"/>
            </w:tcBorders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  <w:tc>
          <w:tcPr>
            <w:tcW w:w="641" w:type="pct"/>
            <w:vMerge/>
            <w:tcBorders>
              <w:bottom w:val="single" w:sz="4" w:space="0" w:color="auto"/>
            </w:tcBorders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</w:tr>
      <w:tr w:rsidR="003146E7" w:rsidRPr="000744B0" w:rsidTr="00FC0987">
        <w:trPr>
          <w:trHeight w:hRule="exact" w:val="319"/>
        </w:trPr>
        <w:tc>
          <w:tcPr>
            <w:tcW w:w="534" w:type="pct"/>
            <w:tcBorders>
              <w:top w:val="single" w:sz="4" w:space="0" w:color="auto"/>
            </w:tcBorders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Sum (n=163)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32 (81.0%)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46 (28.2%)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24 (14.7%)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63 (100.0%)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52 (93.3%)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59 (97.5%)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66 (40.5%)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4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5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6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7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8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9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0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4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+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5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6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7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8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9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20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2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lastRenderedPageBreak/>
              <w:t>2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2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24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25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26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27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28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29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30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+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3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3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3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34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35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36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37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38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39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40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4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4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4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44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45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46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47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48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49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50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lastRenderedPageBreak/>
              <w:t>5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5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5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54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55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56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57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58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59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60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6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6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6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64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65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66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67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68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69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70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7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7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7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74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75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76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77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78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79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lastRenderedPageBreak/>
              <w:t>80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8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8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8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84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85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86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87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88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89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90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9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9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9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94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95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96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97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98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99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00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0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0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0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04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05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06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07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+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08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lastRenderedPageBreak/>
              <w:t>109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10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1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1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1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14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15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16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17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18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19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20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2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2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2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24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25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26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27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28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29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30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3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3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3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+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34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35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36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37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lastRenderedPageBreak/>
              <w:t>138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39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40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4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4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4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44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45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46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47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48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49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50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5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5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5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54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55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56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57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58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59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60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61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62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</w:tr>
      <w:tr w:rsidR="003146E7" w:rsidRPr="000744B0" w:rsidTr="00FC0987">
        <w:trPr>
          <w:trHeight w:hRule="exact" w:val="284"/>
        </w:trPr>
        <w:tc>
          <w:tcPr>
            <w:tcW w:w="534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163</w:t>
            </w:r>
          </w:p>
        </w:tc>
        <w:tc>
          <w:tcPr>
            <w:tcW w:w="62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50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608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  <w:tc>
          <w:tcPr>
            <w:tcW w:w="712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793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Yes</w:t>
            </w:r>
          </w:p>
        </w:tc>
        <w:tc>
          <w:tcPr>
            <w:tcW w:w="539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(-)</w:t>
            </w:r>
          </w:p>
        </w:tc>
        <w:tc>
          <w:tcPr>
            <w:tcW w:w="641" w:type="pct"/>
          </w:tcPr>
          <w:p w:rsidR="003146E7" w:rsidRPr="000744B0" w:rsidRDefault="003146E7" w:rsidP="000744B0">
            <w:pPr>
              <w:rPr>
                <w:rFonts w:eastAsia="DengXian" w:cs="Times New Roman"/>
                <w:color w:val="000000"/>
                <w:sz w:val="24"/>
              </w:rPr>
            </w:pPr>
            <w:r w:rsidRPr="000744B0">
              <w:rPr>
                <w:rFonts w:eastAsia="DengXian" w:cs="Times New Roman"/>
                <w:color w:val="000000"/>
                <w:sz w:val="24"/>
              </w:rPr>
              <w:t>No</w:t>
            </w:r>
          </w:p>
        </w:tc>
      </w:tr>
    </w:tbl>
    <w:p w:rsidR="003146E7" w:rsidRPr="000744B0" w:rsidRDefault="00AD5BCC" w:rsidP="000744B0">
      <w:pPr>
        <w:rPr>
          <w:rFonts w:cs="Times New Roman"/>
          <w:sz w:val="24"/>
        </w:rPr>
      </w:pPr>
      <w:r w:rsidRPr="000744B0">
        <w:rPr>
          <w:rFonts w:cs="Times New Roman"/>
          <w:sz w:val="24"/>
          <w:vertAlign w:val="superscript"/>
        </w:rPr>
        <w:t>a</w:t>
      </w:r>
      <w:r w:rsidR="003146E7" w:rsidRPr="000744B0">
        <w:rPr>
          <w:rFonts w:cs="Times New Roman"/>
          <w:sz w:val="24"/>
        </w:rPr>
        <w:t xml:space="preserve"> </w:t>
      </w:r>
      <w:r w:rsidRPr="000744B0">
        <w:rPr>
          <w:rFonts w:cs="Times New Roman"/>
          <w:sz w:val="24"/>
        </w:rPr>
        <w:t>P</w:t>
      </w:r>
      <w:r w:rsidR="003146E7" w:rsidRPr="000744B0">
        <w:rPr>
          <w:rFonts w:cs="Times New Roman"/>
          <w:sz w:val="24"/>
        </w:rPr>
        <w:t>resence of psoriasis or its familial history.</w:t>
      </w:r>
    </w:p>
    <w:p w:rsidR="003146E7" w:rsidRPr="000744B0" w:rsidRDefault="00AD5BCC" w:rsidP="000744B0">
      <w:pPr>
        <w:rPr>
          <w:rFonts w:cs="Times New Roman"/>
          <w:sz w:val="24"/>
        </w:rPr>
      </w:pPr>
      <w:r w:rsidRPr="000744B0">
        <w:rPr>
          <w:rFonts w:cs="Times New Roman"/>
          <w:sz w:val="24"/>
          <w:vertAlign w:val="superscript"/>
        </w:rPr>
        <w:t>b</w:t>
      </w:r>
      <w:r w:rsidR="003146E7" w:rsidRPr="000744B0">
        <w:rPr>
          <w:rFonts w:cs="Times New Roman"/>
          <w:sz w:val="24"/>
        </w:rPr>
        <w:t xml:space="preserve"> Typical psoriatic nail dystrophy (e.g., onycholysis, pitting, or hyperkeratosis) according to observation during monthly physical examination.</w:t>
      </w:r>
    </w:p>
    <w:p w:rsidR="003146E7" w:rsidRPr="000744B0" w:rsidRDefault="000B232A" w:rsidP="000744B0">
      <w:pPr>
        <w:rPr>
          <w:rFonts w:cs="Times New Roman"/>
          <w:b/>
          <w:sz w:val="24"/>
        </w:rPr>
      </w:pPr>
      <w:bookmarkStart w:id="0" w:name="_GoBack"/>
      <w:bookmarkEnd w:id="0"/>
      <w:r w:rsidRPr="000744B0">
        <w:rPr>
          <w:rFonts w:cs="Times New Roman"/>
          <w:b/>
          <w:sz w:val="24"/>
        </w:rPr>
        <w:lastRenderedPageBreak/>
        <w:t xml:space="preserve">Supplementary </w:t>
      </w:r>
      <w:r w:rsidR="003146E7" w:rsidRPr="000744B0">
        <w:rPr>
          <w:rFonts w:cs="Times New Roman"/>
          <w:b/>
          <w:sz w:val="24"/>
        </w:rPr>
        <w:t xml:space="preserve">Table S2. The distribution of </w:t>
      </w:r>
      <w:r w:rsidR="003146E7" w:rsidRPr="000744B0">
        <w:rPr>
          <w:rFonts w:cs="Times New Roman"/>
          <w:b/>
          <w:i/>
          <w:sz w:val="24"/>
        </w:rPr>
        <w:t>MTHFR</w:t>
      </w:r>
      <w:r w:rsidR="003146E7" w:rsidRPr="000744B0">
        <w:rPr>
          <w:rFonts w:cs="Times New Roman"/>
          <w:b/>
          <w:sz w:val="24"/>
        </w:rPr>
        <w:t xml:space="preserve"> SNP rs1801133 and rs1801131 in 309 patients of psoriasis</w:t>
      </w:r>
    </w:p>
    <w:tbl>
      <w:tblPr>
        <w:tblStyle w:val="ab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1880"/>
        <w:gridCol w:w="1805"/>
        <w:gridCol w:w="888"/>
        <w:gridCol w:w="1805"/>
        <w:gridCol w:w="969"/>
      </w:tblGrid>
      <w:tr w:rsidR="003146E7" w:rsidRPr="000744B0" w:rsidTr="00FC0987">
        <w:trPr>
          <w:trHeight w:val="572"/>
        </w:trPr>
        <w:tc>
          <w:tcPr>
            <w:tcW w:w="0" w:type="auto"/>
            <w:tcBorders>
              <w:bottom w:val="single" w:sz="4" w:space="0" w:color="000000" w:themeColor="text1"/>
            </w:tcBorders>
          </w:tcPr>
          <w:p w:rsidR="003146E7" w:rsidRPr="000744B0" w:rsidRDefault="003146E7" w:rsidP="000744B0">
            <w:pPr>
              <w:rPr>
                <w:rFonts w:cs="Times New Roman"/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3146E7" w:rsidRPr="000744B0" w:rsidRDefault="003146E7" w:rsidP="000744B0">
            <w:pPr>
              <w:rPr>
                <w:rFonts w:cs="Times New Roman"/>
                <w:b/>
                <w:sz w:val="24"/>
              </w:rPr>
            </w:pPr>
            <w:r w:rsidRPr="000744B0">
              <w:rPr>
                <w:rFonts w:cs="Times New Roman"/>
                <w:b/>
                <w:sz w:val="24"/>
              </w:rPr>
              <w:t xml:space="preserve">Genotype 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3146E7" w:rsidRPr="000744B0" w:rsidRDefault="003146E7" w:rsidP="000744B0">
            <w:pPr>
              <w:rPr>
                <w:rFonts w:cs="Times New Roman"/>
                <w:b/>
                <w:sz w:val="24"/>
              </w:rPr>
            </w:pPr>
            <w:r w:rsidRPr="000744B0">
              <w:rPr>
                <w:rFonts w:cs="Times New Roman"/>
                <w:b/>
                <w:sz w:val="24"/>
              </w:rPr>
              <w:t>N (frequency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3146E7" w:rsidRPr="000744B0" w:rsidRDefault="003146E7" w:rsidP="000744B0">
            <w:pPr>
              <w:rPr>
                <w:rFonts w:cs="Times New Roman"/>
                <w:b/>
                <w:sz w:val="24"/>
              </w:rPr>
            </w:pPr>
            <w:r w:rsidRPr="000744B0">
              <w:rPr>
                <w:rFonts w:cs="Times New Roman"/>
                <w:b/>
                <w:sz w:val="24"/>
              </w:rPr>
              <w:t>Allele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3146E7" w:rsidRPr="000744B0" w:rsidRDefault="003146E7" w:rsidP="000744B0">
            <w:pPr>
              <w:rPr>
                <w:rFonts w:cs="Times New Roman"/>
                <w:b/>
                <w:i/>
                <w:sz w:val="24"/>
              </w:rPr>
            </w:pPr>
            <w:r w:rsidRPr="000744B0">
              <w:rPr>
                <w:rFonts w:cs="Times New Roman"/>
                <w:b/>
                <w:sz w:val="24"/>
              </w:rPr>
              <w:t>N (frequency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3146E7" w:rsidRPr="000744B0" w:rsidRDefault="003146E7" w:rsidP="000744B0">
            <w:pPr>
              <w:rPr>
                <w:rFonts w:cs="Times New Roman"/>
                <w:b/>
                <w:sz w:val="24"/>
              </w:rPr>
            </w:pPr>
            <w:r w:rsidRPr="000744B0">
              <w:rPr>
                <w:rFonts w:cs="Times New Roman"/>
                <w:b/>
                <w:sz w:val="24"/>
              </w:rPr>
              <w:t>HWE</w:t>
            </w:r>
          </w:p>
        </w:tc>
      </w:tr>
      <w:tr w:rsidR="003146E7" w:rsidRPr="000744B0" w:rsidTr="00FC0987">
        <w:trPr>
          <w:trHeight w:val="572"/>
        </w:trPr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b/>
                <w:sz w:val="24"/>
              </w:rPr>
            </w:pPr>
            <w:r w:rsidRPr="000744B0">
              <w:rPr>
                <w:rFonts w:cs="Times New Roman"/>
                <w:b/>
                <w:sz w:val="24"/>
              </w:rPr>
              <w:t>rs1801133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CC (Wild type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111 (35.9%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 xml:space="preserve">C 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367 (59.4%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</w:tr>
      <w:tr w:rsidR="003146E7" w:rsidRPr="000744B0" w:rsidTr="00FC0987">
        <w:trPr>
          <w:trHeight w:val="572"/>
        </w:trPr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b/>
                <w:sz w:val="24"/>
              </w:rPr>
            </w:pP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 xml:space="preserve">CT 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145 (46.9%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</w:tr>
      <w:tr w:rsidR="003146E7" w:rsidRPr="000744B0" w:rsidTr="00FC0987">
        <w:trPr>
          <w:trHeight w:val="572"/>
        </w:trPr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b/>
                <w:sz w:val="24"/>
              </w:rPr>
            </w:pP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 xml:space="preserve">TT 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53 (17.2%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T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251 (40.6%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0.6324</w:t>
            </w:r>
          </w:p>
        </w:tc>
      </w:tr>
      <w:tr w:rsidR="003146E7" w:rsidRPr="000744B0" w:rsidTr="00FC0987">
        <w:trPr>
          <w:trHeight w:val="572"/>
        </w:trPr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b/>
                <w:sz w:val="24"/>
              </w:rPr>
            </w:pPr>
            <w:r w:rsidRPr="000744B0">
              <w:rPr>
                <w:rFonts w:cs="Times New Roman"/>
                <w:b/>
                <w:sz w:val="24"/>
              </w:rPr>
              <w:t>rs1801131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 xml:space="preserve">CC 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8 (2.6%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C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104 (16.8%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</w:tr>
      <w:tr w:rsidR="003146E7" w:rsidRPr="000744B0" w:rsidTr="00FC0987">
        <w:trPr>
          <w:trHeight w:val="572"/>
        </w:trPr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b/>
                <w:sz w:val="24"/>
              </w:rPr>
            </w:pP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 xml:space="preserve">CT 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88 (28.5%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</w:tr>
      <w:tr w:rsidR="003146E7" w:rsidRPr="000744B0" w:rsidTr="00FC0987">
        <w:trPr>
          <w:trHeight w:val="572"/>
        </w:trPr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b/>
                <w:sz w:val="24"/>
              </w:rPr>
            </w:pP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TT (Wild type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213 (68.9%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T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514 (83.2%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0.7602</w:t>
            </w:r>
          </w:p>
        </w:tc>
      </w:tr>
      <w:tr w:rsidR="003146E7" w:rsidRPr="000744B0" w:rsidTr="00FC0987">
        <w:trPr>
          <w:trHeight w:val="572"/>
        </w:trPr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b/>
                <w:sz w:val="24"/>
              </w:rPr>
            </w:pPr>
            <w:r w:rsidRPr="000744B0">
              <w:rPr>
                <w:rFonts w:cs="Times New Roman" w:hint="eastAsia"/>
                <w:b/>
                <w:sz w:val="24"/>
              </w:rPr>
              <w:t>H</w:t>
            </w:r>
            <w:r w:rsidRPr="000744B0">
              <w:rPr>
                <w:rFonts w:cs="Times New Roman"/>
                <w:b/>
                <w:sz w:val="24"/>
              </w:rPr>
              <w:t>ealthy Controls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 xml:space="preserve">CC 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341 (33.1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 w:hint="eastAsia"/>
                <w:sz w:val="24"/>
              </w:rPr>
              <w:t>C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 w:hint="eastAsia"/>
                <w:sz w:val="24"/>
              </w:rPr>
              <w:t>1</w:t>
            </w:r>
            <w:r w:rsidRPr="000744B0">
              <w:rPr>
                <w:rFonts w:cs="Times New Roman"/>
                <w:sz w:val="24"/>
              </w:rPr>
              <w:t>174 (56.9%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</w:tr>
      <w:tr w:rsidR="003146E7" w:rsidRPr="000744B0" w:rsidTr="00FC0987">
        <w:trPr>
          <w:trHeight w:val="572"/>
        </w:trPr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b/>
                <w:sz w:val="24"/>
              </w:rPr>
            </w:pPr>
            <w:r w:rsidRPr="000744B0">
              <w:rPr>
                <w:rFonts w:cs="Times New Roman" w:hint="eastAsia"/>
                <w:b/>
                <w:sz w:val="24"/>
              </w:rPr>
              <w:t>(</w:t>
            </w:r>
            <w:r w:rsidRPr="000744B0">
              <w:rPr>
                <w:rFonts w:cs="Times New Roman"/>
                <w:b/>
                <w:sz w:val="24"/>
              </w:rPr>
              <w:t>rs1801133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 xml:space="preserve">CT 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492 (47.7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</w:p>
        </w:tc>
      </w:tr>
      <w:tr w:rsidR="003146E7" w:rsidRPr="000744B0" w:rsidTr="00FC0987">
        <w:trPr>
          <w:trHeight w:val="572"/>
        </w:trPr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b/>
                <w:sz w:val="24"/>
              </w:rPr>
            </w:pP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 xml:space="preserve">TT 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/>
                <w:sz w:val="24"/>
              </w:rPr>
              <w:t>198 (19.2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 w:hint="eastAsia"/>
                <w:sz w:val="24"/>
              </w:rPr>
              <w:t>T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 w:hint="eastAsia"/>
                <w:sz w:val="24"/>
              </w:rPr>
              <w:t>8</w:t>
            </w:r>
            <w:r w:rsidRPr="000744B0">
              <w:rPr>
                <w:rFonts w:cs="Times New Roman"/>
                <w:sz w:val="24"/>
              </w:rPr>
              <w:t>88 (43.1%)</w:t>
            </w:r>
          </w:p>
        </w:tc>
        <w:tc>
          <w:tcPr>
            <w:tcW w:w="0" w:type="auto"/>
          </w:tcPr>
          <w:p w:rsidR="003146E7" w:rsidRPr="000744B0" w:rsidRDefault="003146E7" w:rsidP="000744B0">
            <w:pPr>
              <w:rPr>
                <w:rFonts w:cs="Times New Roman"/>
                <w:sz w:val="24"/>
              </w:rPr>
            </w:pPr>
            <w:r w:rsidRPr="000744B0">
              <w:rPr>
                <w:rFonts w:cs="Times New Roman" w:hint="eastAsia"/>
                <w:sz w:val="24"/>
              </w:rPr>
              <w:t>0</w:t>
            </w:r>
            <w:r w:rsidRPr="000744B0">
              <w:rPr>
                <w:rFonts w:cs="Times New Roman"/>
                <w:sz w:val="24"/>
              </w:rPr>
              <w:t>.3883</w:t>
            </w:r>
          </w:p>
        </w:tc>
      </w:tr>
    </w:tbl>
    <w:p w:rsidR="003146E7" w:rsidRPr="000744B0" w:rsidRDefault="003146E7" w:rsidP="000744B0">
      <w:pPr>
        <w:rPr>
          <w:rFonts w:cs="Times New Roman"/>
          <w:b/>
          <w:sz w:val="24"/>
        </w:rPr>
      </w:pPr>
    </w:p>
    <w:p w:rsidR="003146E7" w:rsidRPr="000744B0" w:rsidRDefault="003146E7" w:rsidP="000744B0">
      <w:pPr>
        <w:rPr>
          <w:rFonts w:cs="Times New Roman"/>
          <w:sz w:val="24"/>
        </w:rPr>
      </w:pPr>
    </w:p>
    <w:p w:rsidR="003146E7" w:rsidRPr="000744B0" w:rsidRDefault="003146E7" w:rsidP="000744B0">
      <w:pPr>
        <w:rPr>
          <w:rFonts w:cs="Times New Roman"/>
          <w:sz w:val="24"/>
        </w:rPr>
      </w:pPr>
    </w:p>
    <w:p w:rsidR="00540575" w:rsidRPr="000744B0" w:rsidRDefault="00540575" w:rsidP="000744B0">
      <w:pPr>
        <w:rPr>
          <w:sz w:val="24"/>
        </w:rPr>
      </w:pPr>
    </w:p>
    <w:sectPr w:rsidR="00540575" w:rsidRPr="000744B0" w:rsidSect="003146E7">
      <w:headerReference w:type="default" r:id="rId7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E31B93" w:rsidRDefault="00E31B93" w:rsidP="000744B0">
      <w:r>
        <w:separator/>
      </w:r>
    </w:p>
  </w:endnote>
  <w:endnote w:type="continuationSeparator" w:id="0">
    <w:p w:rsidR="00E31B93" w:rsidRDefault="00E31B93" w:rsidP="00074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E31B93" w:rsidRDefault="00E31B93" w:rsidP="000744B0">
      <w:r>
        <w:separator/>
      </w:r>
    </w:p>
  </w:footnote>
  <w:footnote w:type="continuationSeparator" w:id="0">
    <w:p w:rsidR="00E31B93" w:rsidRDefault="00E31B93" w:rsidP="000744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FC0987" w:rsidRDefault="00FC0987" w:rsidP="00EB6336">
    <w:pPr>
      <w:rPr>
        <w:rFonts w:hint="eastAsia"/>
      </w:rPr>
    </w:pPr>
    <w:r w:rsidRPr="005A1D84">
      <w:rPr>
        <w:noProof/>
        <w:lang w:val="en-GB" w:eastAsia="en-GB"/>
      </w:rPr>
      <w:drawing>
        <wp:inline distT="0" distB="0" distL="0" distR="0" wp14:anchorId="7CA3054A" wp14:editId="150EEA69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906207"/>
    <w:multiLevelType w:val="hybridMultilevel"/>
    <w:tmpl w:val="86D8ABE8"/>
    <w:lvl w:ilvl="0" w:tplc="DD3032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332EC8"/>
    <w:multiLevelType w:val="hybridMultilevel"/>
    <w:tmpl w:val="47AE68B2"/>
    <w:lvl w:ilvl="0" w:tplc="8EEEB6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85B2A04"/>
    <w:multiLevelType w:val="hybridMultilevel"/>
    <w:tmpl w:val="204C53C0"/>
    <w:lvl w:ilvl="0" w:tplc="FD2E86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6E7"/>
    <w:rsid w:val="00003BDF"/>
    <w:rsid w:val="00034692"/>
    <w:rsid w:val="000458D8"/>
    <w:rsid w:val="000463D3"/>
    <w:rsid w:val="00052181"/>
    <w:rsid w:val="000674AF"/>
    <w:rsid w:val="000744B0"/>
    <w:rsid w:val="00082A3B"/>
    <w:rsid w:val="00094921"/>
    <w:rsid w:val="000B232A"/>
    <w:rsid w:val="000B4AAC"/>
    <w:rsid w:val="000D11DF"/>
    <w:rsid w:val="000F07AC"/>
    <w:rsid w:val="00127107"/>
    <w:rsid w:val="0012760C"/>
    <w:rsid w:val="00127F13"/>
    <w:rsid w:val="00133935"/>
    <w:rsid w:val="001373F8"/>
    <w:rsid w:val="00142FDC"/>
    <w:rsid w:val="00161E51"/>
    <w:rsid w:val="00172701"/>
    <w:rsid w:val="00191475"/>
    <w:rsid w:val="001A4229"/>
    <w:rsid w:val="001B6B81"/>
    <w:rsid w:val="001E5E6B"/>
    <w:rsid w:val="001F25C5"/>
    <w:rsid w:val="00215746"/>
    <w:rsid w:val="00241F6A"/>
    <w:rsid w:val="00255CBA"/>
    <w:rsid w:val="00272CA6"/>
    <w:rsid w:val="00283742"/>
    <w:rsid w:val="002A68ED"/>
    <w:rsid w:val="002D5C71"/>
    <w:rsid w:val="002D7A8F"/>
    <w:rsid w:val="002E3536"/>
    <w:rsid w:val="003146E7"/>
    <w:rsid w:val="003511C6"/>
    <w:rsid w:val="00355F01"/>
    <w:rsid w:val="003A3AB9"/>
    <w:rsid w:val="003B09DC"/>
    <w:rsid w:val="003B3F48"/>
    <w:rsid w:val="003D7EE2"/>
    <w:rsid w:val="003F2B8B"/>
    <w:rsid w:val="003F4733"/>
    <w:rsid w:val="0043653B"/>
    <w:rsid w:val="004523CF"/>
    <w:rsid w:val="00470A79"/>
    <w:rsid w:val="00470E45"/>
    <w:rsid w:val="004901DF"/>
    <w:rsid w:val="004933A8"/>
    <w:rsid w:val="004B07ED"/>
    <w:rsid w:val="004D5777"/>
    <w:rsid w:val="004F4752"/>
    <w:rsid w:val="00503BEC"/>
    <w:rsid w:val="00503DE1"/>
    <w:rsid w:val="00507745"/>
    <w:rsid w:val="005101B6"/>
    <w:rsid w:val="005214B9"/>
    <w:rsid w:val="00522721"/>
    <w:rsid w:val="00540575"/>
    <w:rsid w:val="00582A52"/>
    <w:rsid w:val="005A7445"/>
    <w:rsid w:val="005D3B87"/>
    <w:rsid w:val="005E5B3B"/>
    <w:rsid w:val="005F1E15"/>
    <w:rsid w:val="005F4E7D"/>
    <w:rsid w:val="00610871"/>
    <w:rsid w:val="00612A1B"/>
    <w:rsid w:val="0069168D"/>
    <w:rsid w:val="006A167B"/>
    <w:rsid w:val="006B18B0"/>
    <w:rsid w:val="006B596A"/>
    <w:rsid w:val="006C577A"/>
    <w:rsid w:val="006E0D9D"/>
    <w:rsid w:val="006E7603"/>
    <w:rsid w:val="007038B3"/>
    <w:rsid w:val="00711F00"/>
    <w:rsid w:val="007328E4"/>
    <w:rsid w:val="007334C5"/>
    <w:rsid w:val="00793F3F"/>
    <w:rsid w:val="007A27F7"/>
    <w:rsid w:val="007C0021"/>
    <w:rsid w:val="007E1D09"/>
    <w:rsid w:val="00803802"/>
    <w:rsid w:val="00814651"/>
    <w:rsid w:val="0081479C"/>
    <w:rsid w:val="00820B8F"/>
    <w:rsid w:val="00827265"/>
    <w:rsid w:val="00833088"/>
    <w:rsid w:val="008372C7"/>
    <w:rsid w:val="00880BAF"/>
    <w:rsid w:val="008F1CAF"/>
    <w:rsid w:val="008F76A8"/>
    <w:rsid w:val="0090600C"/>
    <w:rsid w:val="009209AD"/>
    <w:rsid w:val="00921396"/>
    <w:rsid w:val="00926714"/>
    <w:rsid w:val="00936E7A"/>
    <w:rsid w:val="00953110"/>
    <w:rsid w:val="00953FCF"/>
    <w:rsid w:val="009540ED"/>
    <w:rsid w:val="009544CD"/>
    <w:rsid w:val="00966E0A"/>
    <w:rsid w:val="0098615E"/>
    <w:rsid w:val="009C5146"/>
    <w:rsid w:val="009D2CAB"/>
    <w:rsid w:val="009D3963"/>
    <w:rsid w:val="00A349A7"/>
    <w:rsid w:val="00A7513C"/>
    <w:rsid w:val="00AC1531"/>
    <w:rsid w:val="00AD5BCC"/>
    <w:rsid w:val="00AD776A"/>
    <w:rsid w:val="00AE4274"/>
    <w:rsid w:val="00AF7A93"/>
    <w:rsid w:val="00B055D0"/>
    <w:rsid w:val="00B14723"/>
    <w:rsid w:val="00B25067"/>
    <w:rsid w:val="00B7519B"/>
    <w:rsid w:val="00B96E98"/>
    <w:rsid w:val="00BB3FA4"/>
    <w:rsid w:val="00BD3164"/>
    <w:rsid w:val="00BE0951"/>
    <w:rsid w:val="00BE2092"/>
    <w:rsid w:val="00BE479C"/>
    <w:rsid w:val="00BE4DD4"/>
    <w:rsid w:val="00C35FCF"/>
    <w:rsid w:val="00C40F1A"/>
    <w:rsid w:val="00C869E7"/>
    <w:rsid w:val="00C9595A"/>
    <w:rsid w:val="00CB059F"/>
    <w:rsid w:val="00CC4770"/>
    <w:rsid w:val="00CE3D09"/>
    <w:rsid w:val="00D019B8"/>
    <w:rsid w:val="00D3746F"/>
    <w:rsid w:val="00D44BAB"/>
    <w:rsid w:val="00D55154"/>
    <w:rsid w:val="00D724B7"/>
    <w:rsid w:val="00D76B03"/>
    <w:rsid w:val="00D83AFE"/>
    <w:rsid w:val="00D9281F"/>
    <w:rsid w:val="00DE1529"/>
    <w:rsid w:val="00E03D52"/>
    <w:rsid w:val="00E17C10"/>
    <w:rsid w:val="00E27B09"/>
    <w:rsid w:val="00E31B93"/>
    <w:rsid w:val="00E533C3"/>
    <w:rsid w:val="00E66136"/>
    <w:rsid w:val="00E66502"/>
    <w:rsid w:val="00E66D0E"/>
    <w:rsid w:val="00E70E7A"/>
    <w:rsid w:val="00EB6336"/>
    <w:rsid w:val="00ED626F"/>
    <w:rsid w:val="00ED679D"/>
    <w:rsid w:val="00EE1F5B"/>
    <w:rsid w:val="00EE7EDD"/>
    <w:rsid w:val="00EF6303"/>
    <w:rsid w:val="00F33B93"/>
    <w:rsid w:val="00F37098"/>
    <w:rsid w:val="00F40D03"/>
    <w:rsid w:val="00F53887"/>
    <w:rsid w:val="00F66932"/>
    <w:rsid w:val="00F8648C"/>
    <w:rsid w:val="00F87D3F"/>
    <w:rsid w:val="00F960B8"/>
    <w:rsid w:val="00FA231D"/>
    <w:rsid w:val="00FA3574"/>
    <w:rsid w:val="00FC0987"/>
    <w:rsid w:val="00FF2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92DE8"/>
  <w15:chartTrackingRefBased/>
  <w15:docId w15:val="{A29DCE4C-1510-7743-A7E7-0869A15E8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6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146E7"/>
    <w:pPr>
      <w:spacing w:after="160" w:line="259" w:lineRule="auto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character" w:customStyle="1" w:styleId="highlight">
    <w:name w:val="highlight"/>
    <w:basedOn w:val="a0"/>
    <w:qFormat/>
    <w:rsid w:val="003146E7"/>
  </w:style>
  <w:style w:type="paragraph" w:customStyle="1" w:styleId="EndNoteBibliographyTitle">
    <w:name w:val="EndNote Bibliography Title"/>
    <w:basedOn w:val="a"/>
    <w:link w:val="EndNoteBibliographyTitle0"/>
    <w:rsid w:val="003146E7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146E7"/>
    <w:rPr>
      <w:rFonts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3146E7"/>
    <w:rPr>
      <w:rFonts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3146E7"/>
    <w:rPr>
      <w:rFonts w:cs="Times New Roman"/>
      <w:sz w:val="20"/>
    </w:rPr>
  </w:style>
  <w:style w:type="character" w:styleId="a4">
    <w:name w:val="Hyperlink"/>
    <w:basedOn w:val="a0"/>
    <w:uiPriority w:val="99"/>
    <w:unhideWhenUsed/>
    <w:rsid w:val="003146E7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3146E7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3146E7"/>
    <w:rPr>
      <w:color w:val="954F72" w:themeColor="followedHyperlink"/>
      <w:u w:val="single"/>
    </w:rPr>
  </w:style>
  <w:style w:type="paragraph" w:styleId="a7">
    <w:name w:val="footer"/>
    <w:basedOn w:val="a"/>
    <w:link w:val="a8"/>
    <w:uiPriority w:val="99"/>
    <w:unhideWhenUsed/>
    <w:rsid w:val="003146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146E7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3146E7"/>
  </w:style>
  <w:style w:type="character" w:styleId="aa">
    <w:name w:val="line number"/>
    <w:basedOn w:val="a0"/>
    <w:uiPriority w:val="99"/>
    <w:semiHidden/>
    <w:unhideWhenUsed/>
    <w:rsid w:val="003146E7"/>
  </w:style>
  <w:style w:type="table" w:styleId="ab">
    <w:name w:val="Table Grid"/>
    <w:basedOn w:val="a1"/>
    <w:uiPriority w:val="39"/>
    <w:rsid w:val="00314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3146E7"/>
    <w:pPr>
      <w:widowControl/>
      <w:jc w:val="left"/>
    </w:pPr>
    <w:rPr>
      <w:rFonts w:ascii="宋体" w:hAnsi="宋体" w:cs="宋体"/>
      <w:kern w:val="0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3146E7"/>
    <w:rPr>
      <w:rFonts w:ascii="宋体" w:hAnsi="宋体" w:cs="宋体"/>
      <w:kern w:val="0"/>
      <w:sz w:val="18"/>
      <w:szCs w:val="18"/>
    </w:rPr>
  </w:style>
  <w:style w:type="paragraph" w:styleId="ae">
    <w:name w:val="List Paragraph"/>
    <w:basedOn w:val="a"/>
    <w:uiPriority w:val="34"/>
    <w:qFormat/>
    <w:rsid w:val="003146E7"/>
    <w:pPr>
      <w:ind w:firstLineChars="200" w:firstLine="420"/>
    </w:pPr>
  </w:style>
  <w:style w:type="paragraph" w:styleId="af">
    <w:name w:val="header"/>
    <w:basedOn w:val="a"/>
    <w:link w:val="af0"/>
    <w:uiPriority w:val="99"/>
    <w:unhideWhenUsed/>
    <w:rsid w:val="00074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744B0"/>
    <w:rPr>
      <w:sz w:val="18"/>
      <w:szCs w:val="18"/>
    </w:rPr>
  </w:style>
  <w:style w:type="paragraph" w:customStyle="1" w:styleId="SupplementaryMaterial">
    <w:name w:val="Supplementary Material"/>
    <w:basedOn w:val="af1"/>
    <w:next w:val="af1"/>
    <w:qFormat/>
    <w:rsid w:val="00E70E7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1">
    <w:name w:val="Title"/>
    <w:basedOn w:val="a"/>
    <w:next w:val="a"/>
    <w:link w:val="af2"/>
    <w:uiPriority w:val="10"/>
    <w:qFormat/>
    <w:rsid w:val="00E70E7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0"/>
    <w:link w:val="af1"/>
    <w:uiPriority w:val="10"/>
    <w:rsid w:val="00E70E7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62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879</Words>
  <Characters>5016</Characters>
  <Application>Microsoft Office Word</Application>
  <DocSecurity>0</DocSecurity>
  <Lines>41</Lines>
  <Paragraphs>11</Paragraphs>
  <ScaleCrop>false</ScaleCrop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2-01-14T02:16:00Z</dcterms:created>
  <dcterms:modified xsi:type="dcterms:W3CDTF">2022-02-05T09:39:00Z</dcterms:modified>
</cp:coreProperties>
</file>